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481" w:rsidRPr="00367FBA" w:rsidRDefault="00820481" w:rsidP="00820481">
      <w:pPr>
        <w:wordWrap/>
        <w:spacing w:after="0" w:line="360" w:lineRule="auto"/>
        <w:rPr>
          <w:color w:val="000000" w:themeColor="text1"/>
          <w:sz w:val="22"/>
        </w:rPr>
      </w:pPr>
      <w:r w:rsidRPr="00367FBA">
        <w:rPr>
          <w:rFonts w:ascii="Times New Roman" w:hAnsi="Times New Roman" w:cs="Times New Roman"/>
          <w:color w:val="000000" w:themeColor="text1"/>
          <w:sz w:val="24"/>
        </w:rPr>
        <w:t xml:space="preserve">Table </w:t>
      </w:r>
      <w:r w:rsidR="0030181F">
        <w:rPr>
          <w:rFonts w:ascii="Times New Roman" w:hAnsi="Times New Roman" w:cs="Times New Roman" w:hint="eastAsia"/>
          <w:color w:val="000000" w:themeColor="text1"/>
          <w:sz w:val="24"/>
        </w:rPr>
        <w:t>S2</w:t>
      </w:r>
      <w:r w:rsidRPr="00367FBA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367FBA">
        <w:rPr>
          <w:rFonts w:ascii="Times New Roman" w:hAnsi="Times New Roman" w:cs="Times New Roman" w:hint="eastAsia"/>
          <w:color w:val="000000" w:themeColor="text1"/>
          <w:sz w:val="24"/>
        </w:rPr>
        <w:t>Changes of echocardiographic data</w:t>
      </w:r>
      <w:r w:rsidR="008E0690">
        <w:rPr>
          <w:rFonts w:ascii="Times New Roman" w:hAnsi="Times New Roman" w:cs="Times New Roman" w:hint="eastAsia"/>
          <w:color w:val="000000" w:themeColor="text1"/>
          <w:sz w:val="24"/>
        </w:rPr>
        <w:t xml:space="preserve"> in the entire patient</w:t>
      </w:r>
      <w:r w:rsidR="00ED71AA">
        <w:rPr>
          <w:rFonts w:ascii="Times New Roman" w:hAnsi="Times New Roman" w:cs="Times New Roman" w:hint="eastAsia"/>
          <w:color w:val="000000" w:themeColor="text1"/>
          <w:sz w:val="24"/>
        </w:rPr>
        <w:t xml:space="preserve"> cohort</w:t>
      </w:r>
      <w:bookmarkStart w:id="0" w:name="_GoBack"/>
      <w:bookmarkEnd w:id="0"/>
      <w:r w:rsidR="008E0690">
        <w:rPr>
          <w:rFonts w:ascii="Times New Roman" w:hAnsi="Times New Roman" w:cs="Times New Roman" w:hint="eastAsia"/>
          <w:color w:val="000000" w:themeColor="text1"/>
          <w:sz w:val="24"/>
        </w:rPr>
        <w:t xml:space="preserve"> (N=29)</w:t>
      </w:r>
    </w:p>
    <w:tbl>
      <w:tblPr>
        <w:tblStyle w:val="a3"/>
        <w:tblW w:w="790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2126"/>
        <w:gridCol w:w="1524"/>
      </w:tblGrid>
      <w:tr w:rsidR="00A642B3" w:rsidRPr="00367FBA" w:rsidTr="00745268">
        <w:tc>
          <w:tcPr>
            <w:tcW w:w="2127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Baseline</w:t>
            </w:r>
          </w:p>
        </w:tc>
        <w:tc>
          <w:tcPr>
            <w:tcW w:w="2126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Follow up</w:t>
            </w:r>
          </w:p>
        </w:tc>
        <w:tc>
          <w:tcPr>
            <w:tcW w:w="1524" w:type="dxa"/>
            <w:vAlign w:val="center"/>
          </w:tcPr>
          <w:p w:rsidR="00A642B3" w:rsidRPr="00367FBA" w:rsidRDefault="00745268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1E0EC4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value</w:t>
            </w:r>
          </w:p>
        </w:tc>
      </w:tr>
      <w:tr w:rsidR="00A642B3" w:rsidRPr="00367FBA" w:rsidTr="00745268">
        <w:tc>
          <w:tcPr>
            <w:tcW w:w="2127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IVS</w:t>
            </w: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(cm)</w:t>
            </w:r>
          </w:p>
        </w:tc>
        <w:tc>
          <w:tcPr>
            <w:tcW w:w="2126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.02 (0.98, 1.11)</w:t>
            </w:r>
          </w:p>
        </w:tc>
        <w:tc>
          <w:tcPr>
            <w:tcW w:w="2126" w:type="dxa"/>
          </w:tcPr>
          <w:p w:rsidR="00A642B3" w:rsidRPr="00DF6E32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1.00 (0.91, 1.06)</w:t>
            </w:r>
          </w:p>
        </w:tc>
        <w:tc>
          <w:tcPr>
            <w:tcW w:w="1524" w:type="dxa"/>
          </w:tcPr>
          <w:p w:rsidR="00A642B3" w:rsidRPr="00367FBA" w:rsidRDefault="007D3F24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szCs w:val="20"/>
              </w:rPr>
              <w:t xml:space="preserve"> </w:t>
            </w:r>
            <w:r w:rsidR="008D2A81" w:rsidRPr="007D3F24">
              <w:rPr>
                <w:rFonts w:ascii="Times New Roman" w:hAnsi="Times New Roman" w:cs="Times New Roman" w:hint="eastAsia"/>
                <w:color w:val="FF0000"/>
                <w:sz w:val="22"/>
                <w:szCs w:val="20"/>
              </w:rPr>
              <w:t>0.049</w:t>
            </w:r>
          </w:p>
        </w:tc>
      </w:tr>
      <w:tr w:rsidR="00A642B3" w:rsidRPr="00367FBA" w:rsidTr="00745268">
        <w:tc>
          <w:tcPr>
            <w:tcW w:w="2127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LVPW</w:t>
            </w: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(cm)</w:t>
            </w:r>
          </w:p>
        </w:tc>
        <w:tc>
          <w:tcPr>
            <w:tcW w:w="2126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93 (0.86, 1.00)</w:t>
            </w:r>
          </w:p>
        </w:tc>
        <w:tc>
          <w:tcPr>
            <w:tcW w:w="2126" w:type="dxa"/>
          </w:tcPr>
          <w:p w:rsidR="00A642B3" w:rsidRPr="00DF6E32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88 (0.83, 0.98)</w:t>
            </w:r>
          </w:p>
        </w:tc>
        <w:tc>
          <w:tcPr>
            <w:tcW w:w="1524" w:type="dxa"/>
          </w:tcPr>
          <w:p w:rsidR="00A642B3" w:rsidRPr="00367FBA" w:rsidRDefault="007D3F24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</w:t>
            </w:r>
            <w:r w:rsidR="008D2A81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274</w:t>
            </w:r>
          </w:p>
        </w:tc>
      </w:tr>
      <w:tr w:rsidR="00A642B3" w:rsidRPr="00367FBA" w:rsidTr="00745268">
        <w:tc>
          <w:tcPr>
            <w:tcW w:w="2127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LVDD</w:t>
            </w: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(cm)</w:t>
            </w:r>
          </w:p>
        </w:tc>
        <w:tc>
          <w:tcPr>
            <w:tcW w:w="2126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4.90 (4.68, 5.12)</w:t>
            </w:r>
          </w:p>
        </w:tc>
        <w:tc>
          <w:tcPr>
            <w:tcW w:w="2126" w:type="dxa"/>
          </w:tcPr>
          <w:p w:rsidR="00A642B3" w:rsidRPr="00DF6E32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4.97 (4.56, 5.20)</w:t>
            </w:r>
          </w:p>
        </w:tc>
        <w:tc>
          <w:tcPr>
            <w:tcW w:w="1524" w:type="dxa"/>
          </w:tcPr>
          <w:p w:rsidR="00A642B3" w:rsidRPr="00367FBA" w:rsidRDefault="007D3F24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</w:t>
            </w:r>
            <w:r w:rsidR="008D2A81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430</w:t>
            </w:r>
          </w:p>
        </w:tc>
      </w:tr>
      <w:tr w:rsidR="00A642B3" w:rsidRPr="00367FBA" w:rsidTr="00745268">
        <w:tc>
          <w:tcPr>
            <w:tcW w:w="2127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LVSD</w:t>
            </w: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(cm)</w:t>
            </w:r>
          </w:p>
        </w:tc>
        <w:tc>
          <w:tcPr>
            <w:tcW w:w="2126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3.28 (2.98, 3.42)</w:t>
            </w:r>
          </w:p>
        </w:tc>
        <w:tc>
          <w:tcPr>
            <w:tcW w:w="2126" w:type="dxa"/>
          </w:tcPr>
          <w:p w:rsidR="00A642B3" w:rsidRPr="00DF6E32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3.32 (2.90, 3.48)</w:t>
            </w:r>
          </w:p>
        </w:tc>
        <w:tc>
          <w:tcPr>
            <w:tcW w:w="1524" w:type="dxa"/>
          </w:tcPr>
          <w:p w:rsidR="00A642B3" w:rsidRPr="00367FBA" w:rsidRDefault="007D3F24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</w:t>
            </w:r>
            <w:r w:rsidR="008D2A81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809</w:t>
            </w:r>
          </w:p>
        </w:tc>
      </w:tr>
      <w:tr w:rsidR="00A642B3" w:rsidRPr="00367FBA" w:rsidTr="00745268">
        <w:tc>
          <w:tcPr>
            <w:tcW w:w="2127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LVMI</w:t>
            </w: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(g/m</w:t>
            </w: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  <w:vertAlign w:val="superscript"/>
              </w:rPr>
              <w:t>2</w:t>
            </w: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89.3 (82.7, 102.1)</w:t>
            </w:r>
          </w:p>
        </w:tc>
        <w:tc>
          <w:tcPr>
            <w:tcW w:w="2126" w:type="dxa"/>
          </w:tcPr>
          <w:p w:rsidR="00A642B3" w:rsidRPr="00DF6E32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90.2 (80.0, 102.4)</w:t>
            </w:r>
          </w:p>
        </w:tc>
        <w:tc>
          <w:tcPr>
            <w:tcW w:w="1524" w:type="dxa"/>
          </w:tcPr>
          <w:p w:rsidR="00A642B3" w:rsidRPr="00367FBA" w:rsidRDefault="007D3F24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</w:t>
            </w:r>
            <w:r w:rsidR="008D2A81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222</w:t>
            </w:r>
          </w:p>
        </w:tc>
      </w:tr>
      <w:tr w:rsidR="00A642B3" w:rsidRPr="00367FBA" w:rsidTr="00745268">
        <w:tc>
          <w:tcPr>
            <w:tcW w:w="2127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RWT</w:t>
            </w:r>
          </w:p>
        </w:tc>
        <w:tc>
          <w:tcPr>
            <w:tcW w:w="2126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38 (0.37, 0.40)</w:t>
            </w:r>
          </w:p>
        </w:tc>
        <w:tc>
          <w:tcPr>
            <w:tcW w:w="2126" w:type="dxa"/>
          </w:tcPr>
          <w:p w:rsidR="00A642B3" w:rsidRPr="00DF6E32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37 (0.34, 0.40)</w:t>
            </w:r>
          </w:p>
        </w:tc>
        <w:tc>
          <w:tcPr>
            <w:tcW w:w="1524" w:type="dxa"/>
          </w:tcPr>
          <w:p w:rsidR="00A642B3" w:rsidRPr="00367FBA" w:rsidRDefault="007D3F24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</w:t>
            </w:r>
            <w:r w:rsidR="008D2A81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347</w:t>
            </w:r>
          </w:p>
        </w:tc>
      </w:tr>
      <w:tr w:rsidR="00A642B3" w:rsidRPr="00367FBA" w:rsidTr="00745268">
        <w:tc>
          <w:tcPr>
            <w:tcW w:w="2127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LAESVI</w:t>
            </w: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(mL/m</w:t>
            </w: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  <w:vertAlign w:val="superscript"/>
              </w:rPr>
              <w:t>2</w:t>
            </w: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35.2 (31.7, 42.2)</w:t>
            </w:r>
          </w:p>
        </w:tc>
        <w:tc>
          <w:tcPr>
            <w:tcW w:w="2126" w:type="dxa"/>
          </w:tcPr>
          <w:p w:rsidR="00A642B3" w:rsidRPr="00DF6E32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38.7 (33.5, 44.9)</w:t>
            </w:r>
          </w:p>
        </w:tc>
        <w:tc>
          <w:tcPr>
            <w:tcW w:w="1524" w:type="dxa"/>
          </w:tcPr>
          <w:p w:rsidR="00A642B3" w:rsidRPr="00367FBA" w:rsidRDefault="007D3F24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</w:t>
            </w:r>
            <w:r w:rsidR="008D2A81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482</w:t>
            </w:r>
          </w:p>
        </w:tc>
      </w:tr>
      <w:tr w:rsidR="00A642B3" w:rsidRPr="00367FBA" w:rsidTr="00745268">
        <w:tc>
          <w:tcPr>
            <w:tcW w:w="2127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EDV</w:t>
            </w: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(mL)</w:t>
            </w:r>
          </w:p>
        </w:tc>
        <w:tc>
          <w:tcPr>
            <w:tcW w:w="2126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09.7 (85.3, 135.7)</w:t>
            </w:r>
          </w:p>
        </w:tc>
        <w:tc>
          <w:tcPr>
            <w:tcW w:w="2126" w:type="dxa"/>
          </w:tcPr>
          <w:p w:rsidR="00A642B3" w:rsidRPr="00DF6E32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109.2 (98.4, 127.6)</w:t>
            </w:r>
          </w:p>
        </w:tc>
        <w:tc>
          <w:tcPr>
            <w:tcW w:w="1524" w:type="dxa"/>
          </w:tcPr>
          <w:p w:rsidR="00A642B3" w:rsidRPr="00367FBA" w:rsidRDefault="007D3F24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</w:t>
            </w:r>
            <w:r w:rsidR="008D2A81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417</w:t>
            </w:r>
          </w:p>
        </w:tc>
      </w:tr>
      <w:tr w:rsidR="00A642B3" w:rsidRPr="00367FBA" w:rsidTr="00745268">
        <w:tc>
          <w:tcPr>
            <w:tcW w:w="2127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ESV</w:t>
            </w: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(mL)</w:t>
            </w:r>
          </w:p>
        </w:tc>
        <w:tc>
          <w:tcPr>
            <w:tcW w:w="2126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  <w:lang w:val="ko-KR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  <w:lang w:val="ko-KR"/>
              </w:rPr>
              <w:t>48.7 (40.4, 59.0)</w:t>
            </w:r>
          </w:p>
        </w:tc>
        <w:tc>
          <w:tcPr>
            <w:tcW w:w="2126" w:type="dxa"/>
          </w:tcPr>
          <w:p w:rsidR="00A642B3" w:rsidRPr="00DF6E32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45.3 (38.4, 58.4)</w:t>
            </w:r>
          </w:p>
        </w:tc>
        <w:tc>
          <w:tcPr>
            <w:tcW w:w="1524" w:type="dxa"/>
          </w:tcPr>
          <w:p w:rsidR="00A642B3" w:rsidRPr="007D3F24" w:rsidRDefault="007D3F24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szCs w:val="20"/>
              </w:rPr>
              <w:t xml:space="preserve"> </w:t>
            </w:r>
            <w:r w:rsidR="008D2A81" w:rsidRPr="007D3F24">
              <w:rPr>
                <w:rFonts w:ascii="Times New Roman" w:hAnsi="Times New Roman" w:cs="Times New Roman" w:hint="eastAsia"/>
                <w:color w:val="FF0000"/>
                <w:sz w:val="22"/>
                <w:szCs w:val="20"/>
              </w:rPr>
              <w:t>0.034</w:t>
            </w:r>
          </w:p>
        </w:tc>
      </w:tr>
      <w:tr w:rsidR="00A642B3" w:rsidRPr="00367FBA" w:rsidTr="00745268">
        <w:tc>
          <w:tcPr>
            <w:tcW w:w="2127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EF</w:t>
            </w: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53.4 (49.3, 59.9)</w:t>
            </w:r>
          </w:p>
        </w:tc>
        <w:tc>
          <w:tcPr>
            <w:tcW w:w="2126" w:type="dxa"/>
          </w:tcPr>
          <w:p w:rsidR="00A642B3" w:rsidRPr="00DF6E32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57.0 (52.1, 62.2)</w:t>
            </w:r>
          </w:p>
        </w:tc>
        <w:tc>
          <w:tcPr>
            <w:tcW w:w="1524" w:type="dxa"/>
          </w:tcPr>
          <w:p w:rsidR="00A642B3" w:rsidRPr="007D3F24" w:rsidRDefault="007D3F24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szCs w:val="20"/>
              </w:rPr>
              <w:t xml:space="preserve"> </w:t>
            </w:r>
            <w:r w:rsidR="008D2A81" w:rsidRPr="007D3F24">
              <w:rPr>
                <w:rFonts w:ascii="Times New Roman" w:hAnsi="Times New Roman" w:cs="Times New Roman" w:hint="eastAsia"/>
                <w:color w:val="FF0000"/>
                <w:sz w:val="22"/>
                <w:szCs w:val="20"/>
              </w:rPr>
              <w:t>0.014</w:t>
            </w:r>
          </w:p>
        </w:tc>
      </w:tr>
      <w:tr w:rsidR="00A642B3" w:rsidRPr="00367FBA" w:rsidTr="00745268">
        <w:tc>
          <w:tcPr>
            <w:tcW w:w="2127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LV GLS</w:t>
            </w: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(%)</w:t>
            </w:r>
          </w:p>
        </w:tc>
        <w:tc>
          <w:tcPr>
            <w:tcW w:w="2126" w:type="dxa"/>
          </w:tcPr>
          <w:p w:rsidR="00A642B3" w:rsidRPr="00367FBA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-14.4 (-15.9, -12.2)</w:t>
            </w:r>
          </w:p>
        </w:tc>
        <w:tc>
          <w:tcPr>
            <w:tcW w:w="2126" w:type="dxa"/>
          </w:tcPr>
          <w:p w:rsidR="00A642B3" w:rsidRPr="00DF6E32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-15.7 (-17.6, -13.9)</w:t>
            </w:r>
          </w:p>
        </w:tc>
        <w:tc>
          <w:tcPr>
            <w:tcW w:w="1524" w:type="dxa"/>
          </w:tcPr>
          <w:p w:rsidR="00A642B3" w:rsidRPr="007D3F24" w:rsidRDefault="007D3F24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szCs w:val="20"/>
              </w:rPr>
              <w:t xml:space="preserve"> </w:t>
            </w:r>
            <w:r w:rsidR="008D2A81" w:rsidRPr="007D3F24">
              <w:rPr>
                <w:rFonts w:ascii="Times New Roman" w:hAnsi="Times New Roman" w:cs="Times New Roman" w:hint="eastAsia"/>
                <w:color w:val="FF0000"/>
                <w:sz w:val="22"/>
                <w:szCs w:val="20"/>
              </w:rPr>
              <w:t>0.002</w:t>
            </w:r>
          </w:p>
        </w:tc>
      </w:tr>
      <w:tr w:rsidR="00A642B3" w:rsidRPr="00367FBA" w:rsidTr="00745268">
        <w:tc>
          <w:tcPr>
            <w:tcW w:w="2127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SV</w:t>
            </w: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(mL)</w:t>
            </w:r>
          </w:p>
        </w:tc>
        <w:tc>
          <w:tcPr>
            <w:tcW w:w="2126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65.3 (55.0, 74.1)</w:t>
            </w:r>
          </w:p>
        </w:tc>
        <w:tc>
          <w:tcPr>
            <w:tcW w:w="2126" w:type="dxa"/>
          </w:tcPr>
          <w:p w:rsidR="00A642B3" w:rsidRPr="00DF6E32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74.4 (67.8, 82.6)</w:t>
            </w:r>
          </w:p>
        </w:tc>
        <w:tc>
          <w:tcPr>
            <w:tcW w:w="1524" w:type="dxa"/>
          </w:tcPr>
          <w:p w:rsidR="00A642B3" w:rsidRPr="007D3F24" w:rsidRDefault="007D3F24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szCs w:val="20"/>
              </w:rPr>
              <w:t xml:space="preserve"> </w:t>
            </w:r>
            <w:r w:rsidR="008D2A81" w:rsidRPr="007D3F24">
              <w:rPr>
                <w:rFonts w:ascii="Times New Roman" w:hAnsi="Times New Roman" w:cs="Times New Roman" w:hint="eastAsia"/>
                <w:color w:val="FF0000"/>
                <w:sz w:val="22"/>
                <w:szCs w:val="20"/>
              </w:rPr>
              <w:t>0.001</w:t>
            </w:r>
          </w:p>
        </w:tc>
      </w:tr>
      <w:tr w:rsidR="00A642B3" w:rsidRPr="00367FBA" w:rsidTr="00745268">
        <w:tc>
          <w:tcPr>
            <w:tcW w:w="2127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H</w:t>
            </w: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eart rate (/min)</w:t>
            </w:r>
          </w:p>
        </w:tc>
        <w:tc>
          <w:tcPr>
            <w:tcW w:w="2126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66 (57, 77)</w:t>
            </w:r>
          </w:p>
        </w:tc>
        <w:tc>
          <w:tcPr>
            <w:tcW w:w="2126" w:type="dxa"/>
          </w:tcPr>
          <w:p w:rsidR="00A642B3" w:rsidRPr="00DF6E32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61 (56, 66)</w:t>
            </w:r>
          </w:p>
        </w:tc>
        <w:tc>
          <w:tcPr>
            <w:tcW w:w="1524" w:type="dxa"/>
          </w:tcPr>
          <w:p w:rsidR="00A642B3" w:rsidRPr="007D3F24" w:rsidRDefault="007D3F24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szCs w:val="20"/>
              </w:rPr>
              <w:t xml:space="preserve"> </w:t>
            </w:r>
            <w:r w:rsidR="008D2A81" w:rsidRPr="007D3F24">
              <w:rPr>
                <w:rFonts w:ascii="Times New Roman" w:hAnsi="Times New Roman" w:cs="Times New Roman" w:hint="eastAsia"/>
                <w:color w:val="FF0000"/>
                <w:sz w:val="22"/>
                <w:szCs w:val="20"/>
              </w:rPr>
              <w:t>0.004</w:t>
            </w:r>
          </w:p>
        </w:tc>
      </w:tr>
      <w:tr w:rsidR="00A642B3" w:rsidRPr="00367FBA" w:rsidTr="00745268">
        <w:tc>
          <w:tcPr>
            <w:tcW w:w="2127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CO</w:t>
            </w: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(L/min)</w:t>
            </w:r>
          </w:p>
        </w:tc>
        <w:tc>
          <w:tcPr>
            <w:tcW w:w="2126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4.25 (3.66, 4.97)</w:t>
            </w:r>
          </w:p>
        </w:tc>
        <w:tc>
          <w:tcPr>
            <w:tcW w:w="2126" w:type="dxa"/>
          </w:tcPr>
          <w:p w:rsidR="00A642B3" w:rsidRPr="00DF6E32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4.56 (4.01, 5.12)</w:t>
            </w:r>
          </w:p>
        </w:tc>
        <w:tc>
          <w:tcPr>
            <w:tcW w:w="1524" w:type="dxa"/>
          </w:tcPr>
          <w:p w:rsidR="00A642B3" w:rsidRPr="00367FBA" w:rsidRDefault="007D3F24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</w:t>
            </w:r>
            <w:r w:rsidR="008D2A81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206</w:t>
            </w:r>
          </w:p>
        </w:tc>
      </w:tr>
      <w:tr w:rsidR="00A642B3" w:rsidRPr="00367FBA" w:rsidTr="00745268">
        <w:tc>
          <w:tcPr>
            <w:tcW w:w="2127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CI</w:t>
            </w: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(L/min/m</w:t>
            </w: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  <w:vertAlign w:val="superscript"/>
              </w:rPr>
              <w:t>2</w:t>
            </w: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28 (1.96, 2.85)</w:t>
            </w:r>
          </w:p>
        </w:tc>
        <w:tc>
          <w:tcPr>
            <w:tcW w:w="2126" w:type="dxa"/>
          </w:tcPr>
          <w:p w:rsidR="00A642B3" w:rsidRPr="00DF6E32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2.43 (2.06, 2.88)</w:t>
            </w:r>
          </w:p>
        </w:tc>
        <w:tc>
          <w:tcPr>
            <w:tcW w:w="1524" w:type="dxa"/>
          </w:tcPr>
          <w:p w:rsidR="00A642B3" w:rsidRPr="00367FBA" w:rsidRDefault="007D3F24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</w:t>
            </w:r>
            <w:r w:rsidR="008D2A81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139</w:t>
            </w:r>
          </w:p>
        </w:tc>
      </w:tr>
      <w:tr w:rsidR="00A642B3" w:rsidRPr="00367FBA" w:rsidTr="00745268">
        <w:tc>
          <w:tcPr>
            <w:tcW w:w="2127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E</w:t>
            </w: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velocity (cm/sec)</w:t>
            </w:r>
          </w:p>
        </w:tc>
        <w:tc>
          <w:tcPr>
            <w:tcW w:w="2126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53.6 (47.9, 66.2)</w:t>
            </w:r>
          </w:p>
        </w:tc>
        <w:tc>
          <w:tcPr>
            <w:tcW w:w="2126" w:type="dxa"/>
          </w:tcPr>
          <w:p w:rsidR="00A642B3" w:rsidRPr="00DF6E32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60.3 (44.3, 72.9)</w:t>
            </w:r>
          </w:p>
        </w:tc>
        <w:tc>
          <w:tcPr>
            <w:tcW w:w="1524" w:type="dxa"/>
          </w:tcPr>
          <w:p w:rsidR="00A642B3" w:rsidRPr="00367FBA" w:rsidRDefault="007D3F24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</w:t>
            </w:r>
            <w:r w:rsidR="008D2A81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157</w:t>
            </w:r>
          </w:p>
        </w:tc>
      </w:tr>
      <w:tr w:rsidR="00A642B3" w:rsidRPr="00367FBA" w:rsidTr="00745268">
        <w:tc>
          <w:tcPr>
            <w:tcW w:w="2127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A</w:t>
            </w: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velocity (cm/sec)</w:t>
            </w:r>
          </w:p>
        </w:tc>
        <w:tc>
          <w:tcPr>
            <w:tcW w:w="2126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72.9 (56.7, 84.2)</w:t>
            </w:r>
          </w:p>
        </w:tc>
        <w:tc>
          <w:tcPr>
            <w:tcW w:w="2126" w:type="dxa"/>
          </w:tcPr>
          <w:p w:rsidR="00A642B3" w:rsidRPr="00DF6E32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71.4 (60.0, 82.1)</w:t>
            </w:r>
          </w:p>
        </w:tc>
        <w:tc>
          <w:tcPr>
            <w:tcW w:w="1524" w:type="dxa"/>
          </w:tcPr>
          <w:p w:rsidR="00A642B3" w:rsidRPr="00367FBA" w:rsidRDefault="007D3F24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</w:t>
            </w:r>
            <w:r w:rsidR="008D2A81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430</w:t>
            </w:r>
          </w:p>
        </w:tc>
      </w:tr>
      <w:tr w:rsidR="00A642B3" w:rsidRPr="00367FBA" w:rsidTr="00745268">
        <w:tc>
          <w:tcPr>
            <w:tcW w:w="2127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E/A ratio</w:t>
            </w:r>
          </w:p>
        </w:tc>
        <w:tc>
          <w:tcPr>
            <w:tcW w:w="2126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69 (0.51, 1.06)</w:t>
            </w:r>
          </w:p>
        </w:tc>
        <w:tc>
          <w:tcPr>
            <w:tcW w:w="2126" w:type="dxa"/>
          </w:tcPr>
          <w:p w:rsidR="00A642B3" w:rsidRPr="00DF6E32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75 (0.67, 1.09)</w:t>
            </w:r>
          </w:p>
        </w:tc>
        <w:tc>
          <w:tcPr>
            <w:tcW w:w="1524" w:type="dxa"/>
          </w:tcPr>
          <w:p w:rsidR="00A642B3" w:rsidRPr="007D3F24" w:rsidRDefault="008D2A81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0"/>
              </w:rPr>
            </w:pPr>
            <w:r w:rsidRPr="007D3F24">
              <w:rPr>
                <w:rFonts w:ascii="Times New Roman" w:hAnsi="Times New Roman" w:cs="Times New Roman" w:hint="eastAsia"/>
                <w:color w:val="FF0000"/>
                <w:sz w:val="22"/>
                <w:szCs w:val="20"/>
              </w:rPr>
              <w:t>&lt;0.001</w:t>
            </w:r>
          </w:p>
        </w:tc>
      </w:tr>
      <w:tr w:rsidR="00A642B3" w:rsidRPr="00367FBA" w:rsidTr="00745268">
        <w:tc>
          <w:tcPr>
            <w:tcW w:w="2127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E’</w:t>
            </w: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velocity (cm/sec)</w:t>
            </w:r>
          </w:p>
        </w:tc>
        <w:tc>
          <w:tcPr>
            <w:tcW w:w="2126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5.79 (5.05, 6.64)</w:t>
            </w:r>
          </w:p>
        </w:tc>
        <w:tc>
          <w:tcPr>
            <w:tcW w:w="2126" w:type="dxa"/>
          </w:tcPr>
          <w:p w:rsidR="00A642B3" w:rsidRPr="00DF6E32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6.13 (5.32, 8.17)</w:t>
            </w:r>
          </w:p>
        </w:tc>
        <w:tc>
          <w:tcPr>
            <w:tcW w:w="1524" w:type="dxa"/>
          </w:tcPr>
          <w:p w:rsidR="00A642B3" w:rsidRPr="007D3F24" w:rsidRDefault="007D3F24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szCs w:val="20"/>
              </w:rPr>
              <w:t xml:space="preserve"> </w:t>
            </w:r>
            <w:r w:rsidR="008D2A81" w:rsidRPr="007D3F24">
              <w:rPr>
                <w:rFonts w:ascii="Times New Roman" w:hAnsi="Times New Roman" w:cs="Times New Roman" w:hint="eastAsia"/>
                <w:color w:val="FF0000"/>
                <w:sz w:val="22"/>
                <w:szCs w:val="20"/>
              </w:rPr>
              <w:t>0.028</w:t>
            </w:r>
          </w:p>
        </w:tc>
      </w:tr>
      <w:tr w:rsidR="00A642B3" w:rsidRPr="00367FBA" w:rsidTr="00745268">
        <w:tc>
          <w:tcPr>
            <w:tcW w:w="2127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A’</w:t>
            </w: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velocity (cm/sec)</w:t>
            </w:r>
          </w:p>
        </w:tc>
        <w:tc>
          <w:tcPr>
            <w:tcW w:w="2126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8.64 (7.66, 10.30)</w:t>
            </w:r>
          </w:p>
        </w:tc>
        <w:tc>
          <w:tcPr>
            <w:tcW w:w="2126" w:type="dxa"/>
          </w:tcPr>
          <w:p w:rsidR="00A642B3" w:rsidRPr="00DF6E32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9.54 (8.50, 10.11)</w:t>
            </w:r>
          </w:p>
        </w:tc>
        <w:tc>
          <w:tcPr>
            <w:tcW w:w="1524" w:type="dxa"/>
          </w:tcPr>
          <w:p w:rsidR="00A642B3" w:rsidRPr="00367FBA" w:rsidRDefault="007D3F24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</w:t>
            </w:r>
            <w:r w:rsidR="008D2A81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180</w:t>
            </w:r>
          </w:p>
        </w:tc>
      </w:tr>
      <w:tr w:rsidR="00A642B3" w:rsidRPr="00367FBA" w:rsidTr="00745268">
        <w:tc>
          <w:tcPr>
            <w:tcW w:w="2127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S’</w:t>
            </w: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velocity (cm/sec)</w:t>
            </w:r>
          </w:p>
        </w:tc>
        <w:tc>
          <w:tcPr>
            <w:tcW w:w="2126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7.37 (5.98, 8.38)</w:t>
            </w:r>
          </w:p>
        </w:tc>
        <w:tc>
          <w:tcPr>
            <w:tcW w:w="2126" w:type="dxa"/>
          </w:tcPr>
          <w:p w:rsidR="00A642B3" w:rsidRPr="00DF6E32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7.71 (6.81, 8.82)</w:t>
            </w:r>
          </w:p>
        </w:tc>
        <w:tc>
          <w:tcPr>
            <w:tcW w:w="1524" w:type="dxa"/>
          </w:tcPr>
          <w:p w:rsidR="00A642B3" w:rsidRPr="00367FBA" w:rsidRDefault="007D3F24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</w:t>
            </w:r>
            <w:r w:rsidR="008D2A81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215</w:t>
            </w:r>
          </w:p>
        </w:tc>
      </w:tr>
      <w:tr w:rsidR="00A642B3" w:rsidRPr="00367FBA" w:rsidTr="00745268">
        <w:tc>
          <w:tcPr>
            <w:tcW w:w="2127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E/E’</w:t>
            </w: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9.52 (6.67, 12.08)</w:t>
            </w:r>
          </w:p>
        </w:tc>
        <w:tc>
          <w:tcPr>
            <w:tcW w:w="2126" w:type="dxa"/>
          </w:tcPr>
          <w:p w:rsidR="00A642B3" w:rsidRPr="00DF6E32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8.86 (6.76, 11.64)</w:t>
            </w:r>
          </w:p>
        </w:tc>
        <w:tc>
          <w:tcPr>
            <w:tcW w:w="1524" w:type="dxa"/>
          </w:tcPr>
          <w:p w:rsidR="00A642B3" w:rsidRPr="00367FBA" w:rsidRDefault="007D3F24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</w:t>
            </w:r>
            <w:r w:rsidR="008D2A81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596</w:t>
            </w:r>
          </w:p>
        </w:tc>
      </w:tr>
      <w:tr w:rsidR="00A642B3" w:rsidRPr="00367FBA" w:rsidTr="00745268">
        <w:tc>
          <w:tcPr>
            <w:tcW w:w="2127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RVSP</w:t>
            </w: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(mmHg)</w:t>
            </w:r>
          </w:p>
        </w:tc>
        <w:tc>
          <w:tcPr>
            <w:tcW w:w="2126" w:type="dxa"/>
            <w:vAlign w:val="center"/>
          </w:tcPr>
          <w:p w:rsidR="00A642B3" w:rsidRPr="00367FBA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4.0 (21.1, 29.2)</w:t>
            </w:r>
          </w:p>
        </w:tc>
        <w:tc>
          <w:tcPr>
            <w:tcW w:w="2126" w:type="dxa"/>
          </w:tcPr>
          <w:p w:rsidR="00A642B3" w:rsidRPr="00DF6E32" w:rsidRDefault="00A642B3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25.2 (23.0, 27.8)</w:t>
            </w:r>
          </w:p>
        </w:tc>
        <w:tc>
          <w:tcPr>
            <w:tcW w:w="1524" w:type="dxa"/>
          </w:tcPr>
          <w:p w:rsidR="00A642B3" w:rsidRPr="00367FBA" w:rsidRDefault="007D3F24" w:rsidP="00B741B0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 xml:space="preserve"> </w:t>
            </w:r>
            <w:r w:rsidR="008D2A81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0.320</w:t>
            </w:r>
          </w:p>
        </w:tc>
      </w:tr>
      <w:tr w:rsidR="00A642B3" w:rsidRPr="00367FBA" w:rsidTr="00745268">
        <w:tc>
          <w:tcPr>
            <w:tcW w:w="7903" w:type="dxa"/>
            <w:gridSpan w:val="4"/>
            <w:vAlign w:val="center"/>
          </w:tcPr>
          <w:p w:rsidR="00A642B3" w:rsidRPr="00367FBA" w:rsidRDefault="00A642B3" w:rsidP="00A642B3">
            <w:pPr>
              <w:wordWrap/>
              <w:spacing w:line="312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</w:pP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>*</w:t>
            </w:r>
            <w:r w:rsidRPr="00367FBA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zCs w:val="18"/>
              </w:rPr>
              <w:t>P</w:t>
            </w: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>&lt;0.05 vs. baseline values</w:t>
            </w:r>
          </w:p>
          <w:p w:rsidR="00A642B3" w:rsidRPr="00367FBA" w:rsidRDefault="00A642B3" w:rsidP="00A642B3">
            <w:pPr>
              <w:wordWrap/>
              <w:spacing w:line="312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</w:pP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  <w:t xml:space="preserve">Values are </w:t>
            </w:r>
            <w:proofErr w:type="gramStart"/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>median</w:t>
            </w:r>
            <w:proofErr w:type="gramEnd"/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 xml:space="preserve"> (interquartile range).</w:t>
            </w:r>
          </w:p>
          <w:p w:rsidR="00A642B3" w:rsidRPr="00367FBA" w:rsidRDefault="00A642B3" w:rsidP="00745268">
            <w:pPr>
              <w:wordWrap/>
              <w:spacing w:line="312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 xml:space="preserve">CI, </w:t>
            </w: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  <w:t>cardiac</w:t>
            </w: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 xml:space="preserve"> index; CO, </w:t>
            </w:r>
            <w:r w:rsidRPr="00367FBA"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  <w:t>cardiac</w:t>
            </w: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 xml:space="preserve"> output; EDV, end-diastolic volume; EF, ejection fraction; ESV, end-systolic vol</w:t>
            </w:r>
            <w:r w:rsidR="00745268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 xml:space="preserve">ume; IVS, </w:t>
            </w:r>
            <w:proofErr w:type="spellStart"/>
            <w:r w:rsidR="00745268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>interventricular</w:t>
            </w:r>
            <w:proofErr w:type="spellEnd"/>
            <w:r w:rsidR="00745268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 xml:space="preserve"> septum</w:t>
            </w:r>
            <w:r w:rsidRPr="00367FBA">
              <w:rPr>
                <w:rFonts w:ascii="Times New Roman" w:hAnsi="Times New Roman" w:cs="Times New Roman" w:hint="eastAsia"/>
                <w:color w:val="000000" w:themeColor="text1"/>
                <w:sz w:val="22"/>
                <w:szCs w:val="18"/>
              </w:rPr>
              <w:t xml:space="preserve"> thickness; LAESVI; left atrial end-systolic volume index; LVDD, left ventricular end-diastolic dimension; LVGLS, left ventricular global longitudinal strain; LVMI, left ventricular mass index; LVPW, left ventricular posterior wall thickness; LVSD, left ventricular end-systolic dimension; RVSP, right ventricular systolic pressure; RWT, relative wall thickness; SV, stroke volume</w:t>
            </w:r>
          </w:p>
        </w:tc>
      </w:tr>
    </w:tbl>
    <w:p w:rsidR="00820481" w:rsidRPr="00367FBA" w:rsidRDefault="00820481" w:rsidP="00820481">
      <w:pPr>
        <w:rPr>
          <w:color w:val="000000" w:themeColor="text1"/>
        </w:rPr>
      </w:pPr>
    </w:p>
    <w:sectPr w:rsidR="00820481" w:rsidRPr="00367FBA" w:rsidSect="00820481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5A93" w:rsidRDefault="00D05A93" w:rsidP="007D3F24">
      <w:pPr>
        <w:spacing w:after="0" w:line="240" w:lineRule="auto"/>
      </w:pPr>
      <w:r>
        <w:separator/>
      </w:r>
    </w:p>
  </w:endnote>
  <w:endnote w:type="continuationSeparator" w:id="0">
    <w:p w:rsidR="00D05A93" w:rsidRDefault="00D05A93" w:rsidP="007D3F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5A93" w:rsidRDefault="00D05A93" w:rsidP="007D3F24">
      <w:pPr>
        <w:spacing w:after="0" w:line="240" w:lineRule="auto"/>
      </w:pPr>
      <w:r>
        <w:separator/>
      </w:r>
    </w:p>
  </w:footnote>
  <w:footnote w:type="continuationSeparator" w:id="0">
    <w:p w:rsidR="00D05A93" w:rsidRDefault="00D05A93" w:rsidP="007D3F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481"/>
    <w:rsid w:val="000D3A63"/>
    <w:rsid w:val="001A6956"/>
    <w:rsid w:val="001E0EC4"/>
    <w:rsid w:val="00295308"/>
    <w:rsid w:val="002A3A60"/>
    <w:rsid w:val="0030181F"/>
    <w:rsid w:val="004C63F7"/>
    <w:rsid w:val="005254E3"/>
    <w:rsid w:val="00600183"/>
    <w:rsid w:val="00745268"/>
    <w:rsid w:val="007D3F24"/>
    <w:rsid w:val="00820481"/>
    <w:rsid w:val="008D2A81"/>
    <w:rsid w:val="008E0690"/>
    <w:rsid w:val="009835F3"/>
    <w:rsid w:val="00A642B3"/>
    <w:rsid w:val="00CD1F24"/>
    <w:rsid w:val="00CD6EF9"/>
    <w:rsid w:val="00D05A93"/>
    <w:rsid w:val="00D75A86"/>
    <w:rsid w:val="00ED7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048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04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D3F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D3F24"/>
  </w:style>
  <w:style w:type="paragraph" w:styleId="a5">
    <w:name w:val="footer"/>
    <w:basedOn w:val="a"/>
    <w:link w:val="Char0"/>
    <w:uiPriority w:val="99"/>
    <w:unhideWhenUsed/>
    <w:rsid w:val="007D3F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D3F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048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04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D3F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D3F24"/>
  </w:style>
  <w:style w:type="paragraph" w:styleId="a5">
    <w:name w:val="footer"/>
    <w:basedOn w:val="a"/>
    <w:link w:val="Char0"/>
    <w:uiPriority w:val="99"/>
    <w:unhideWhenUsed/>
    <w:rsid w:val="007D3F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D3F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주승재</dc:creator>
  <cp:lastModifiedBy>주승재</cp:lastModifiedBy>
  <cp:revision>4</cp:revision>
  <dcterms:created xsi:type="dcterms:W3CDTF">2024-02-17T08:21:00Z</dcterms:created>
  <dcterms:modified xsi:type="dcterms:W3CDTF">2024-02-17T08:22:00Z</dcterms:modified>
</cp:coreProperties>
</file>